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C25" w:rsidRPr="00025771" w:rsidRDefault="00C863E4" w:rsidP="00B20C2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sz w:val="24"/>
          <w:szCs w:val="24"/>
        </w:rPr>
        <w:t>ry</w:t>
      </w:r>
      <w:r w:rsidR="008352C5">
        <w:rPr>
          <w:rFonts w:ascii="Times New Roman" w:hAnsi="Times New Roman" w:cs="Times New Roman"/>
          <w:sz w:val="24"/>
          <w:szCs w:val="24"/>
        </w:rPr>
        <w:t xml:space="preserve"> </w:t>
      </w:r>
      <w:r w:rsidR="00B20C25" w:rsidRPr="00025771">
        <w:rPr>
          <w:rFonts w:ascii="Times New Roman" w:hAnsi="Times New Roman" w:cs="Times New Roman"/>
          <w:sz w:val="24"/>
          <w:szCs w:val="24"/>
        </w:rPr>
        <w:t>Table</w:t>
      </w:r>
      <w:r w:rsidR="008A2D4C">
        <w:rPr>
          <w:rFonts w:ascii="Times New Roman" w:hAnsi="Times New Roman" w:cs="Times New Roman"/>
          <w:sz w:val="24"/>
          <w:szCs w:val="24"/>
        </w:rPr>
        <w:t xml:space="preserve"> </w:t>
      </w:r>
      <w:r w:rsidR="00DD7495">
        <w:rPr>
          <w:rFonts w:ascii="Times New Roman" w:hAnsi="Times New Roman" w:cs="Times New Roman" w:hint="eastAsia"/>
          <w:sz w:val="24"/>
          <w:szCs w:val="24"/>
        </w:rPr>
        <w:t>S</w:t>
      </w:r>
      <w:r w:rsidR="008A2D4C">
        <w:rPr>
          <w:rFonts w:ascii="Times New Roman" w:hAnsi="Times New Roman" w:cs="Times New Roman"/>
          <w:sz w:val="24"/>
          <w:szCs w:val="24"/>
        </w:rPr>
        <w:t>1</w:t>
      </w:r>
      <w:r w:rsidR="00B20C25" w:rsidRPr="00025771">
        <w:rPr>
          <w:rFonts w:ascii="Times New Roman" w:hAnsi="Times New Roman" w:cs="Times New Roman"/>
          <w:sz w:val="24"/>
          <w:szCs w:val="24"/>
        </w:rPr>
        <w:t xml:space="preserve"> </w:t>
      </w:r>
      <w:r w:rsidR="00025771" w:rsidRPr="00025771">
        <w:rPr>
          <w:rFonts w:ascii="Times New Roman" w:hAnsi="Times New Roman" w:cs="Times New Roman"/>
          <w:sz w:val="24"/>
          <w:szCs w:val="24"/>
        </w:rPr>
        <w:t>Summary of clinical trials with anti-PD</w:t>
      </w:r>
      <w:r w:rsidR="00CA51F9">
        <w:rPr>
          <w:rFonts w:ascii="Times New Roman" w:hAnsi="Times New Roman" w:cs="Times New Roman" w:hint="eastAsia"/>
          <w:sz w:val="24"/>
          <w:szCs w:val="24"/>
        </w:rPr>
        <w:t>-</w:t>
      </w:r>
      <w:r w:rsidR="00025771" w:rsidRPr="00025771">
        <w:rPr>
          <w:rFonts w:ascii="Times New Roman" w:hAnsi="Times New Roman" w:cs="Times New Roman"/>
          <w:sz w:val="24"/>
          <w:szCs w:val="24"/>
        </w:rPr>
        <w:t>1/PD-L1 an</w:t>
      </w:r>
      <w:r w:rsidR="00025771">
        <w:rPr>
          <w:rFonts w:ascii="Times New Roman" w:hAnsi="Times New Roman" w:cs="Times New Roman"/>
          <w:sz w:val="24"/>
          <w:szCs w:val="24"/>
        </w:rPr>
        <w:t>tibodies involved in the meta-</w:t>
      </w:r>
      <w:r w:rsidR="00025771" w:rsidRPr="00025771">
        <w:rPr>
          <w:rFonts w:ascii="Times New Roman" w:hAnsi="Times New Roman" w:cs="Times New Roman"/>
          <w:sz w:val="24"/>
          <w:szCs w:val="24"/>
        </w:rPr>
        <w:t>analysis</w:t>
      </w:r>
    </w:p>
    <w:tbl>
      <w:tblPr>
        <w:tblW w:w="4822" w:type="pct"/>
        <w:tblLayout w:type="fixed"/>
        <w:tblLook w:val="04A0"/>
      </w:tblPr>
      <w:tblGrid>
        <w:gridCol w:w="1187"/>
        <w:gridCol w:w="1261"/>
        <w:gridCol w:w="719"/>
        <w:gridCol w:w="719"/>
        <w:gridCol w:w="630"/>
        <w:gridCol w:w="811"/>
        <w:gridCol w:w="1985"/>
        <w:gridCol w:w="2607"/>
        <w:gridCol w:w="1169"/>
        <w:gridCol w:w="1080"/>
        <w:gridCol w:w="539"/>
      </w:tblGrid>
      <w:tr w:rsidR="00344DC0" w:rsidRPr="00EA43C2" w:rsidTr="00D61C1E">
        <w:trPr>
          <w:trHeight w:val="440"/>
        </w:trPr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574" w:rsidRPr="00EA43C2" w:rsidRDefault="00C17574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574" w:rsidRPr="00EA43C2" w:rsidRDefault="00C17574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574" w:rsidRPr="007E3663" w:rsidRDefault="00C17574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hase</w:t>
            </w:r>
            <w:r w:rsidR="007E366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7E366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7574" w:rsidRPr="00EA43C2" w:rsidRDefault="00C17574" w:rsidP="007E366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Sample size</w:t>
            </w:r>
            <w:r w:rsidR="00CC2DE6" w:rsidRPr="00EA43C2">
              <w:t xml:space="preserve"> </w:t>
            </w:r>
            <w:r w:rsidR="007E3663" w:rsidRPr="007E36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574" w:rsidRPr="007E3663" w:rsidRDefault="00940F52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fficacy</w:t>
            </w:r>
            <w:r w:rsidR="00CC2DE6" w:rsidRPr="00EA43C2">
              <w:t xml:space="preserve"> </w:t>
            </w:r>
            <w:r w:rsidR="007E366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574" w:rsidRPr="007E3663" w:rsidRDefault="00C17574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dverse effects</w:t>
            </w:r>
            <w:r w:rsidR="00CC2DE6" w:rsidRPr="00EA43C2">
              <w:t xml:space="preserve"> </w:t>
            </w:r>
            <w:r w:rsidR="007E366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574" w:rsidRPr="00EA43C2" w:rsidRDefault="00C17574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Cancers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574" w:rsidRPr="00EA43C2" w:rsidRDefault="00C17574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atients tumor status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574" w:rsidRPr="00EA43C2" w:rsidRDefault="00C17574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Combination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574" w:rsidRPr="00EA43C2" w:rsidRDefault="00C17574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574" w:rsidRPr="00EA43C2" w:rsidRDefault="00C17574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344DC0" w:rsidRPr="00EA43C2" w:rsidTr="00D61C1E">
        <w:trPr>
          <w:trHeight w:val="242"/>
        </w:trPr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Hamid</w:t>
            </w:r>
            <w:proofErr w:type="spellEnd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DD0FDE" w:rsidRPr="00EA43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3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dvanced, received prior treatment with </w:t>
            </w: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pilimumab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not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:rsidR="00E2601C" w:rsidRPr="00EA43C2" w:rsidRDefault="00A77D0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44DC0" w:rsidRPr="00EA43C2" w:rsidTr="00D61C1E">
        <w:trPr>
          <w:trHeight w:val="552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Weber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DD0FDE" w:rsidRPr="00EA43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3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unresectable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age III or IV melanoma, progressive disease after at least one previous systemic treatment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EA43C2" w:rsidRDefault="00A77D0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44DC0" w:rsidRPr="00EA43C2" w:rsidTr="00D61C1E">
        <w:trPr>
          <w:trHeight w:val="341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Wolchok</w:t>
            </w:r>
            <w:proofErr w:type="spellEnd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DD0FDE" w:rsidRPr="00EA43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3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B70DCB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E2601C"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OLE_LINK1"/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  <w:bookmarkEnd w:id="0"/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unresectable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, stage III or IV melanoma, received previous treatment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ilimumab</w:t>
            </w:r>
            <w:proofErr w:type="spellEnd"/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EA43C2" w:rsidRDefault="001F14E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70DCB" w:rsidRPr="00EA43C2" w:rsidTr="00D61C1E">
        <w:trPr>
          <w:trHeight w:val="341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tkins(ASCO), 201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idi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Stage IV clearly progressive; ECOG 0-1;  prior systemic therapies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B70DCB" w:rsidRPr="00EA43C2" w:rsidRDefault="001F14E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44DC0" w:rsidRPr="00EA43C2" w:rsidTr="00D61C1E">
        <w:trPr>
          <w:trHeight w:val="21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obert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DD0FDE" w:rsidRPr="00EA43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pilimumab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-refractory advanced melanoma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344DC0" w:rsidRPr="00EA43C2" w:rsidTr="00D61C1E">
        <w:trPr>
          <w:trHeight w:val="179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Topalian</w:t>
            </w:r>
            <w:proofErr w:type="spellEnd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DD0FDE" w:rsidRPr="00EA43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/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stage, received therapy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344DC0" w:rsidRPr="00EA43C2" w:rsidTr="00D61C1E">
        <w:trPr>
          <w:trHeight w:val="44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Gibney</w:t>
            </w:r>
            <w:proofErr w:type="spellEnd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DD0FDE" w:rsidRPr="00EA43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rgically </w:t>
            </w: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esected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age IIIC or IV melanoma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ulti-peptide vaccine</w:t>
            </w: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344DC0" w:rsidRPr="00EA43C2" w:rsidTr="00D61C1E">
        <w:trPr>
          <w:trHeight w:val="44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obert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DD0FDE" w:rsidRPr="00EA43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reviously untreated patients who had metastatic melanoma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carbazine</w:t>
            </w:r>
            <w:proofErr w:type="spellEnd"/>
          </w:p>
        </w:tc>
        <w:tc>
          <w:tcPr>
            <w:tcW w:w="212" w:type="pct"/>
            <w:vAlign w:val="center"/>
          </w:tcPr>
          <w:p w:rsidR="00E2601C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344DC0" w:rsidRPr="00EA43C2" w:rsidTr="00D61C1E">
        <w:trPr>
          <w:trHeight w:val="44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Weber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DD0FDE" w:rsidRPr="00EA43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melanoma who progressed after anti-CTLA-4 treatment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7E3663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CC</w:t>
            </w:r>
            <w:r w:rsidR="00940F52" w:rsidRPr="00EA43C2">
              <w:t xml:space="preserve"> </w:t>
            </w:r>
            <w:r w:rsidR="007E366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12" w:type="pct"/>
            <w:vAlign w:val="center"/>
          </w:tcPr>
          <w:p w:rsidR="00E2601C" w:rsidRPr="00EA43C2" w:rsidRDefault="00A77D0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44DC0" w:rsidRPr="00EA43C2" w:rsidTr="00D61C1E">
        <w:trPr>
          <w:trHeight w:val="44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ostow</w:t>
            </w:r>
            <w:proofErr w:type="spellEnd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DD0FDE" w:rsidRPr="00EA43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etastatic melanoma with not previously received treatment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ilimumab</w:t>
            </w:r>
            <w:proofErr w:type="spellEnd"/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ilimumab</w:t>
            </w:r>
            <w:proofErr w:type="spellEnd"/>
          </w:p>
        </w:tc>
        <w:tc>
          <w:tcPr>
            <w:tcW w:w="212" w:type="pct"/>
            <w:vAlign w:val="center"/>
          </w:tcPr>
          <w:p w:rsidR="00E2601C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Larkin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DD0FDE" w:rsidRPr="00EA43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63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63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626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stage III (</w:t>
            </w: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unresectable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) or stage IV melanoma and had received no prior systemic treatment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ilimumab</w:t>
            </w:r>
            <w:proofErr w:type="spellEnd"/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ilimumab</w:t>
            </w:r>
            <w:proofErr w:type="spellEnd"/>
          </w:p>
        </w:tc>
        <w:tc>
          <w:tcPr>
            <w:tcW w:w="212" w:type="pct"/>
            <w:vAlign w:val="center"/>
          </w:tcPr>
          <w:p w:rsidR="00E2601C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obert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DD0FDE" w:rsidRPr="00EA43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55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55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555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65.8% had received no previous systemic treatment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3"/>
            <w:bookmarkStart w:id="2" w:name="OLE_LINK4"/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ilimumab</w:t>
            </w:r>
            <w:bookmarkEnd w:id="1"/>
            <w:bookmarkEnd w:id="2"/>
            <w:proofErr w:type="spellEnd"/>
          </w:p>
        </w:tc>
        <w:tc>
          <w:tcPr>
            <w:tcW w:w="212" w:type="pct"/>
            <w:vAlign w:val="center"/>
          </w:tcPr>
          <w:p w:rsidR="00E2601C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ibas</w:t>
            </w:r>
            <w:proofErr w:type="spellEnd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DD0FDE" w:rsidRPr="00EA43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36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356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3" w:name="OLE_LINK9"/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  <w:bookmarkEnd w:id="3"/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pilimumab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-refractory melanoma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7E3663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CC</w:t>
            </w:r>
            <w:r w:rsidR="007E366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7E3663" w:rsidRPr="007E36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2" w:type="pct"/>
            <w:vAlign w:val="center"/>
          </w:tcPr>
          <w:p w:rsidR="00E2601C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</w:tr>
      <w:tr w:rsidR="006C6B4A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Kottschade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(ASCO), 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lanoma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unresectable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tastatic melanoma, had progressed on prior </w:t>
            </w: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pilimumab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BRAF inhibitor therapy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6C6B4A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Tsai(ASCO),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mbro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1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1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4" w:name="OLE_LINK10"/>
            <w:bookmarkStart w:id="5" w:name="OLE_LINK11"/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elanoma</w:t>
            </w:r>
            <w:bookmarkEnd w:id="4"/>
            <w:bookmarkEnd w:id="5"/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melanoma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EA43C2" w:rsidRDefault="006E07CA" w:rsidP="00D61C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</w:tr>
      <w:tr w:rsidR="006C6B4A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Zarour</w:t>
            </w:r>
            <w:proofErr w:type="spellEnd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(ASCO), 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mbro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elanoma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stage III and metastatic stage IV melanoma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eg-IFN</w:t>
            </w:r>
          </w:p>
        </w:tc>
        <w:tc>
          <w:tcPr>
            <w:tcW w:w="425" w:type="pct"/>
            <w:vAlign w:val="center"/>
          </w:tcPr>
          <w:p w:rsidR="006C6B4A" w:rsidRPr="00EA43C2" w:rsidRDefault="006C6B4A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6C6B4A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Antonia(ASCO),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SCL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NSCLC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Chemptherapy</w:t>
            </w:r>
            <w:proofErr w:type="spellEnd"/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Antonia(ASCO),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SCL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Chemotherapy-naive pts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ilimumab</w:t>
            </w:r>
            <w:proofErr w:type="spellEnd"/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</w:tr>
      <w:tr w:rsidR="00344DC0" w:rsidRPr="00EA43C2" w:rsidTr="00D61C1E">
        <w:trPr>
          <w:trHeight w:val="359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izvi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6" w:name="OLE_LINK5"/>
            <w:bookmarkStart w:id="7" w:name="OLE_LINK6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</w:t>
            </w:r>
            <w:bookmarkEnd w:id="6"/>
            <w:bookmarkEnd w:id="7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SCL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stage IIIB or IV, recurrence after previous treatment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</w:tr>
      <w:tr w:rsidR="00344DC0" w:rsidRPr="00EA43C2" w:rsidTr="00D61C1E">
        <w:trPr>
          <w:trHeight w:val="377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aron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SCL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or metastatic,</w:t>
            </w:r>
            <w:r w:rsidR="00364C67"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gressed after previous trea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364C67"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nt or naïve to treatment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Brahmer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7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3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3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SCL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dvanced, progression during or after first-line chemotherapy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ocetaxel</w:t>
            </w:r>
            <w:proofErr w:type="spellEnd"/>
          </w:p>
        </w:tc>
        <w:tc>
          <w:tcPr>
            <w:tcW w:w="212" w:type="pct"/>
            <w:vAlign w:val="center"/>
          </w:tcPr>
          <w:p w:rsidR="00E2601C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Gettinger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2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2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29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NSCL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heavily pretreated advanced NSCLC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Borghaei,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SCL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rogressed during or after platinum-based doublet chemotherapy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Docetaxel</w:t>
            </w:r>
            <w:proofErr w:type="spellEnd"/>
          </w:p>
        </w:tc>
        <w:tc>
          <w:tcPr>
            <w:tcW w:w="212" w:type="pct"/>
            <w:vAlign w:val="center"/>
          </w:tcPr>
          <w:p w:rsidR="00E2601C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Spigel</w:t>
            </w:r>
            <w:proofErr w:type="spellEnd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(ASCO),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PDL3280A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OLE_LINK18"/>
            <w:bookmarkStart w:id="9" w:name="OLE_LINK19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I</w:t>
            </w:r>
            <w:bookmarkEnd w:id="8"/>
            <w:bookmarkEnd w:id="9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3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1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3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SCL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chemo-naive pts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 xml:space="preserve"> or with 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treated asymptomatic brain metastases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Nishio</w:t>
            </w:r>
            <w:proofErr w:type="spellEnd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(ASCO),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1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1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SCL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reviously treated advanced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 xml:space="preserve"> NSCLC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Spira</w:t>
            </w:r>
            <w:proofErr w:type="spellEnd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(ASCO),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PDL3280A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OLE_LINK7"/>
            <w:bookmarkStart w:id="11" w:name="OLE_LINK8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I</w:t>
            </w:r>
            <w:bookmarkEnd w:id="10"/>
            <w:bookmarkEnd w:id="11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4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4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SCL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reviously treated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SCLC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ocetaxel</w:t>
            </w:r>
            <w:proofErr w:type="spellEnd"/>
          </w:p>
        </w:tc>
        <w:tc>
          <w:tcPr>
            <w:tcW w:w="212" w:type="pct"/>
            <w:vAlign w:val="center"/>
          </w:tcPr>
          <w:p w:rsidR="00DD0FDE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</w:tr>
      <w:tr w:rsidR="0071223E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Goldberg(ASCO), 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mbro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SCL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have ≥1 Br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in metastasis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 xml:space="preserve"> that is previously untreated or progressing after prior local therapy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71223E" w:rsidRPr="00EA43C2" w:rsidRDefault="0071223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71223E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</w:tr>
      <w:tr w:rsidR="00B70DCB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Amin(ASCO), 201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RC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etastatic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 xml:space="preserve"> RCC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ived more than one prior systemic treatment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Sunitinib</w:t>
            </w:r>
            <w:proofErr w:type="spellEnd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Pazopanib</w:t>
            </w:r>
            <w:proofErr w:type="spellEnd"/>
          </w:p>
        </w:tc>
        <w:tc>
          <w:tcPr>
            <w:tcW w:w="425" w:type="pct"/>
            <w:vAlign w:val="center"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B70DCB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Choueiri</w:t>
            </w:r>
            <w:proofErr w:type="spellEnd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(ASCO),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9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RC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viously treated 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or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ntreated metastatic 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RCC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</w:tr>
      <w:tr w:rsidR="00344DC0" w:rsidRPr="00EA43C2" w:rsidTr="00D61C1E">
        <w:trPr>
          <w:trHeight w:val="251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otzer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</w:t>
            </w: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C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etastatic renal cell received prior treatment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cDermott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</w:p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RC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reviously treated advanced RCC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otzer,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C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ceived previous treatment with one or two regimens of </w:t>
            </w: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ntiangiogenic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erapy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verolimus</w:t>
            </w:r>
            <w:proofErr w:type="spellEnd"/>
          </w:p>
        </w:tc>
        <w:tc>
          <w:tcPr>
            <w:tcW w:w="212" w:type="pct"/>
            <w:vAlign w:val="center"/>
          </w:tcPr>
          <w:p w:rsidR="00E2601C" w:rsidRPr="00EA43C2" w:rsidRDefault="00A77D0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Hammers(ASCO),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9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9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71223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RC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etastatic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 xml:space="preserve"> RCC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ilimumab</w:t>
            </w:r>
            <w:proofErr w:type="spellEnd"/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</w:p>
        </w:tc>
      </w:tr>
      <w:tr w:rsidR="00B70DCB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cDermott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</w:p>
          <w:p w:rsidR="00B70DCB" w:rsidRPr="00EA43C2" w:rsidRDefault="00B70DCB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</w:t>
            </w: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PDL3280A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RCC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etastatic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 xml:space="preserve"> RCC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B70DCB" w:rsidRPr="00EA43C2" w:rsidRDefault="00B70DCB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B70DCB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</w:tr>
      <w:tr w:rsidR="00344DC0" w:rsidRPr="00EA43C2" w:rsidTr="00D61C1E">
        <w:trPr>
          <w:trHeight w:val="17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owles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PDL3280A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B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ladder cancer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etastatic UBC received previous treatment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Hamanishi</w:t>
            </w:r>
            <w:proofErr w:type="spellEnd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</w:p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va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ian Cancer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or relapsed platinum-resistant ovarian cancer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Disis</w:t>
            </w:r>
            <w:proofErr w:type="spellEnd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(ASCO),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ve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O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varian cance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reviously treated, recurrent or refractory ovarian cancer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Varga</w:t>
            </w:r>
            <w:proofErr w:type="spellEnd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(ASCO),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12" w:name="OLE_LINK2"/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mbrolizumab</w:t>
            </w:r>
            <w:bookmarkEnd w:id="12"/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O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varian cance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</w:tr>
      <w:tr w:rsidR="00344DC0" w:rsidRPr="00EA43C2" w:rsidTr="00D61C1E">
        <w:trPr>
          <w:trHeight w:val="23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Berger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08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idi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H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matologic malignancie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stage,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</w:tr>
      <w:tr w:rsidR="00344DC0" w:rsidRPr="00EA43C2" w:rsidTr="00D61C1E">
        <w:trPr>
          <w:trHeight w:val="188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rmand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3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idi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DLBC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chemotherapy sensitive disease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</w:p>
        </w:tc>
      </w:tr>
      <w:tr w:rsidR="00344DC0" w:rsidRPr="00EA43C2" w:rsidTr="00D61C1E">
        <w:trPr>
          <w:trHeight w:val="21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Westin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idi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F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ollicular lymphoma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ituximab-sensitive follicular lymphoma relapsing after one to four previous therapies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tuximab</w:t>
            </w: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</w:tr>
      <w:tr w:rsidR="00344DC0" w:rsidRPr="00EA43C2" w:rsidTr="00D61C1E">
        <w:trPr>
          <w:trHeight w:val="17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nsell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Hodgkin’s Lymphoma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elapsed or Refractory Hodgkin’s Lymphoma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esokhin</w:t>
            </w:r>
            <w:proofErr w:type="spellEnd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(ASCO),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lymphoid malignancies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elapsed or refractory lymphoid malignancies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</w:p>
        </w:tc>
      </w:tr>
      <w:tr w:rsidR="0071223E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(ASCO), 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mbro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71223E" w:rsidRPr="00EA43C2" w:rsidRDefault="00F415F1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71223E"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sophageal carcinoma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solid tumor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71223E" w:rsidRPr="00EA43C2" w:rsidRDefault="0071223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71223E" w:rsidRPr="00EA43C2" w:rsidRDefault="0071223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71223E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</w:p>
        </w:tc>
      </w:tr>
      <w:tr w:rsidR="00344DC0" w:rsidRPr="00EA43C2" w:rsidTr="00D61C1E">
        <w:trPr>
          <w:trHeight w:val="44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Brahmer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</w:t>
            </w:r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elanoma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CRC, </w:t>
            </w: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rC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, NSCLC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,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CC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-refractory metastatic melanoma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</w:p>
        </w:tc>
      </w:tr>
      <w:tr w:rsidR="00344DC0" w:rsidRPr="00EA43C2" w:rsidTr="00D61C1E">
        <w:trPr>
          <w:trHeight w:val="44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Brahmer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2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BMS-936559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1" w:type="pct"/>
            <w:shd w:val="clear" w:color="auto" w:fill="auto"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SCLC, melanoma,  CRC</w:t>
            </w:r>
          </w:p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RCC, OC, PC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GC, BC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stage, received therapy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</w:p>
        </w:tc>
      </w:tr>
      <w:tr w:rsidR="00344DC0" w:rsidRPr="00EA43C2" w:rsidTr="00D61C1E">
        <w:trPr>
          <w:trHeight w:val="359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Topalian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2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M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lanoma, NSCLC, RCC, </w:t>
            </w:r>
          </w:p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rC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, CRC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stage, received therapy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</w:tr>
      <w:tr w:rsidR="00344DC0" w:rsidRPr="00EA43C2" w:rsidTr="00D61C1E">
        <w:trPr>
          <w:trHeight w:val="233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Herbst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PDL3280A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2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17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7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NSCLC, melanoma, RCC, Others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ncurable, or metastatic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DD0FDE" w:rsidRPr="00EA43C2" w:rsidRDefault="00DD0FDE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DD0FDE" w:rsidRPr="006E0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Le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,201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Colon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 xml:space="preserve"> cancer and other solid tumors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-refractory progressive</w:t>
            </w:r>
          </w:p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etastatic cancer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</w:p>
        </w:tc>
      </w:tr>
      <w:tr w:rsidR="00344DC0" w:rsidRPr="00EA43C2" w:rsidTr="00D61C1E">
        <w:trPr>
          <w:trHeight w:val="39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atnaik</w:t>
            </w:r>
            <w:proofErr w:type="spellEnd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5,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Pemrolizumab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melanoma, NSCLC and other slid tumors</w:t>
            </w:r>
          </w:p>
        </w:tc>
        <w:tc>
          <w:tcPr>
            <w:tcW w:w="1026" w:type="pct"/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solid tumor, experienced disease progression on or intolerant of or not eligible for standard therapy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E2601C" w:rsidRPr="00EA43C2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</w:tr>
      <w:tr w:rsidR="00344DC0" w:rsidRPr="00C17574" w:rsidTr="00D61C1E">
        <w:trPr>
          <w:trHeight w:val="395"/>
        </w:trPr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Plimack</w:t>
            </w:r>
            <w:proofErr w:type="spellEnd"/>
            <w:r w:rsidRPr="00EA43C2">
              <w:rPr>
                <w:rFonts w:ascii="Times New Roman" w:hAnsi="Times New Roman" w:cs="Times New Roman"/>
                <w:sz w:val="16"/>
                <w:szCs w:val="16"/>
              </w:rPr>
              <w:t>(ASCO),</w:t>
            </w: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15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embrolizumab</w:t>
            </w:r>
            <w:proofErr w:type="spellEnd"/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bladder, renal pelvis, ureter, or urethra</w:t>
            </w:r>
            <w:r w:rsidRPr="00EA43C2"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 xml:space="preserve"> cancer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current, metastatic, or persistent </w:t>
            </w:r>
            <w:proofErr w:type="spellStart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>urothelial</w:t>
            </w:r>
            <w:proofErr w:type="spellEnd"/>
            <w:r w:rsidRPr="00EA43C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ncer of the bladder, renal pelvis, ureter, or urethra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E2601C" w:rsidRPr="00EA43C2" w:rsidRDefault="00E2601C" w:rsidP="00160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:rsidR="00E2601C" w:rsidRPr="000C27CA" w:rsidRDefault="006E07CA" w:rsidP="00160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</w:tr>
    </w:tbl>
    <w:p w:rsidR="00132139" w:rsidRDefault="009455C7" w:rsidP="000420D6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CB708F">
        <w:rPr>
          <w:rFonts w:ascii="Times New Roman" w:hAnsi="Times New Roman" w:cs="Times New Roman"/>
          <w:sz w:val="16"/>
          <w:szCs w:val="16"/>
        </w:rPr>
        <w:t>Note</w:t>
      </w:r>
      <w:r w:rsidR="00CB708F">
        <w:rPr>
          <w:rFonts w:ascii="Times New Roman" w:hAnsi="Times New Roman" w:cs="Times New Roman"/>
          <w:sz w:val="16"/>
          <w:szCs w:val="16"/>
        </w:rPr>
        <w:t xml:space="preserve">: </w:t>
      </w:r>
      <w:r w:rsidR="007E3663"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r w:rsidR="00940F52" w:rsidRPr="00940F52">
        <w:rPr>
          <w:rFonts w:ascii="Times New Roman" w:hAnsi="Times New Roman" w:cs="Times New Roman"/>
          <w:sz w:val="16"/>
          <w:szCs w:val="16"/>
        </w:rPr>
        <w:t xml:space="preserve"> </w:t>
      </w:r>
      <w:r w:rsidRPr="00CB708F">
        <w:rPr>
          <w:rFonts w:ascii="Times New Roman" w:hAnsi="Times New Roman" w:cs="Times New Roman"/>
          <w:sz w:val="16"/>
          <w:szCs w:val="16"/>
        </w:rPr>
        <w:t>clinical trial phase status;</w:t>
      </w:r>
      <w:r w:rsidR="00CB708F">
        <w:rPr>
          <w:rFonts w:ascii="Times New Roman" w:hAnsi="Times New Roman" w:cs="Times New Roman"/>
          <w:sz w:val="16"/>
          <w:szCs w:val="16"/>
        </w:rPr>
        <w:t xml:space="preserve"> </w:t>
      </w:r>
      <w:r w:rsidR="007E3663">
        <w:rPr>
          <w:rFonts w:ascii="Times New Roman" w:hAnsi="Times New Roman" w:cs="Times New Roman" w:hint="eastAsia"/>
          <w:sz w:val="16"/>
          <w:szCs w:val="16"/>
          <w:vertAlign w:val="superscript"/>
        </w:rPr>
        <w:t>b</w:t>
      </w:r>
      <w:r w:rsidR="00940F52" w:rsidRPr="00940F52">
        <w:rPr>
          <w:rFonts w:ascii="Times New Roman" w:hAnsi="Times New Roman" w:cs="Times New Roman"/>
          <w:sz w:val="16"/>
          <w:szCs w:val="16"/>
        </w:rPr>
        <w:t xml:space="preserve"> </w:t>
      </w:r>
      <w:r w:rsidRPr="00CB708F">
        <w:rPr>
          <w:rFonts w:ascii="Times New Roman" w:hAnsi="Times New Roman" w:cs="Times New Roman"/>
          <w:sz w:val="16"/>
          <w:szCs w:val="16"/>
        </w:rPr>
        <w:t xml:space="preserve">total patient involved </w:t>
      </w:r>
      <w:r w:rsidR="00CB708F">
        <w:rPr>
          <w:rFonts w:ascii="Times New Roman" w:hAnsi="Times New Roman" w:cs="Times New Roman"/>
          <w:sz w:val="16"/>
          <w:szCs w:val="16"/>
        </w:rPr>
        <w:t xml:space="preserve">in trial; </w:t>
      </w:r>
      <w:r w:rsidR="007E3663">
        <w:rPr>
          <w:rFonts w:ascii="Times New Roman" w:hAnsi="Times New Roman" w:cs="Times New Roman" w:hint="eastAsia"/>
          <w:sz w:val="16"/>
          <w:szCs w:val="16"/>
          <w:vertAlign w:val="superscript"/>
        </w:rPr>
        <w:t>c</w:t>
      </w:r>
      <w:r w:rsidR="00940F52" w:rsidRPr="00940F52">
        <w:rPr>
          <w:rFonts w:ascii="Times New Roman" w:hAnsi="Times New Roman" w:cs="Times New Roman"/>
          <w:sz w:val="16"/>
          <w:szCs w:val="16"/>
        </w:rPr>
        <w:t xml:space="preserve"> </w:t>
      </w:r>
      <w:r w:rsidRPr="00CB708F">
        <w:rPr>
          <w:rFonts w:ascii="Times New Roman" w:hAnsi="Times New Roman" w:cs="Times New Roman"/>
          <w:sz w:val="16"/>
          <w:szCs w:val="16"/>
        </w:rPr>
        <w:t>total patients eligible for efficiency (clinical response) analysis</w:t>
      </w:r>
      <w:r w:rsidR="00CB708F">
        <w:rPr>
          <w:rFonts w:ascii="Times New Roman" w:hAnsi="Times New Roman" w:cs="Times New Roman"/>
          <w:sz w:val="16"/>
          <w:szCs w:val="16"/>
        </w:rPr>
        <w:t xml:space="preserve">; </w:t>
      </w:r>
      <w:r w:rsidR="007E3663">
        <w:rPr>
          <w:rFonts w:ascii="Times New Roman" w:hAnsi="Times New Roman" w:cs="Times New Roman" w:hint="eastAsia"/>
          <w:sz w:val="16"/>
          <w:szCs w:val="16"/>
          <w:vertAlign w:val="superscript"/>
        </w:rPr>
        <w:t>d:</w:t>
      </w:r>
      <w:r w:rsidR="00940F52" w:rsidRPr="00940F52">
        <w:rPr>
          <w:rFonts w:ascii="Times New Roman" w:hAnsi="Times New Roman" w:cs="Times New Roman"/>
          <w:sz w:val="16"/>
          <w:szCs w:val="16"/>
        </w:rPr>
        <w:t xml:space="preserve"> </w:t>
      </w:r>
      <w:r w:rsidRPr="00CB708F">
        <w:rPr>
          <w:rFonts w:ascii="Times New Roman" w:hAnsi="Times New Roman" w:cs="Times New Roman"/>
          <w:sz w:val="16"/>
          <w:szCs w:val="16"/>
        </w:rPr>
        <w:t xml:space="preserve">total patients eligible for grade 3 and 4 adverse effects analysis; CRC= </w:t>
      </w:r>
      <w:proofErr w:type="spellStart"/>
      <w:r w:rsidRPr="00CB708F">
        <w:rPr>
          <w:rFonts w:ascii="Times New Roman" w:hAnsi="Times New Roman" w:cs="Times New Roman"/>
          <w:sz w:val="16"/>
          <w:szCs w:val="16"/>
        </w:rPr>
        <w:t>colorectum</w:t>
      </w:r>
      <w:proofErr w:type="spellEnd"/>
      <w:r w:rsidRPr="00CB708F">
        <w:rPr>
          <w:rFonts w:ascii="Times New Roman" w:hAnsi="Times New Roman" w:cs="Times New Roman"/>
          <w:sz w:val="16"/>
          <w:szCs w:val="16"/>
        </w:rPr>
        <w:t xml:space="preserve"> cancer; </w:t>
      </w:r>
      <w:proofErr w:type="spellStart"/>
      <w:r w:rsidRPr="00CB708F">
        <w:rPr>
          <w:rFonts w:ascii="Times New Roman" w:hAnsi="Times New Roman" w:cs="Times New Roman"/>
          <w:sz w:val="16"/>
          <w:szCs w:val="16"/>
        </w:rPr>
        <w:t>PrC</w:t>
      </w:r>
      <w:proofErr w:type="spellEnd"/>
      <w:r w:rsidRPr="00CB708F">
        <w:rPr>
          <w:rFonts w:ascii="Times New Roman" w:hAnsi="Times New Roman" w:cs="Times New Roman"/>
          <w:sz w:val="16"/>
          <w:szCs w:val="16"/>
        </w:rPr>
        <w:t>= prostate cancer;</w:t>
      </w:r>
      <w:r w:rsidR="00CB708F" w:rsidRPr="00CB708F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CB708F" w:rsidRPr="00DA068C">
        <w:rPr>
          <w:rFonts w:ascii="Times New Roman" w:eastAsia="Times New Roman" w:hAnsi="Times New Roman" w:cs="Times New Roman"/>
          <w:sz w:val="16"/>
          <w:szCs w:val="16"/>
        </w:rPr>
        <w:t>NSCLC</w:t>
      </w:r>
      <w:r w:rsidR="00CB708F" w:rsidRPr="00CB708F">
        <w:rPr>
          <w:rFonts w:ascii="Times New Roman" w:eastAsia="Times New Roman" w:hAnsi="Times New Roman" w:cs="Times New Roman"/>
          <w:sz w:val="16"/>
          <w:szCs w:val="16"/>
        </w:rPr>
        <w:t xml:space="preserve">= non small cell lung cancer; </w:t>
      </w:r>
      <w:r w:rsidR="00CB708F" w:rsidRPr="00DA068C">
        <w:rPr>
          <w:rFonts w:ascii="Times New Roman" w:eastAsia="Times New Roman" w:hAnsi="Times New Roman" w:cs="Times New Roman"/>
          <w:sz w:val="16"/>
          <w:szCs w:val="16"/>
        </w:rPr>
        <w:t>RCC</w:t>
      </w:r>
      <w:r w:rsidR="00CB708F" w:rsidRPr="00CB708F">
        <w:rPr>
          <w:rFonts w:ascii="Times New Roman" w:eastAsia="Times New Roman" w:hAnsi="Times New Roman" w:cs="Times New Roman"/>
          <w:sz w:val="16"/>
          <w:szCs w:val="16"/>
        </w:rPr>
        <w:t xml:space="preserve">= renal cell carcinoma; OC= ovarian cancer; </w:t>
      </w:r>
      <w:r w:rsidR="00CB708F" w:rsidRPr="00DA068C">
        <w:rPr>
          <w:rFonts w:ascii="Times New Roman" w:eastAsia="Times New Roman" w:hAnsi="Times New Roman" w:cs="Times New Roman"/>
          <w:sz w:val="16"/>
          <w:szCs w:val="16"/>
        </w:rPr>
        <w:t>PC</w:t>
      </w:r>
      <w:r w:rsidR="00CB708F" w:rsidRPr="00CB708F">
        <w:rPr>
          <w:rFonts w:ascii="Times New Roman" w:eastAsia="Times New Roman" w:hAnsi="Times New Roman" w:cs="Times New Roman"/>
          <w:sz w:val="16"/>
          <w:szCs w:val="16"/>
        </w:rPr>
        <w:t xml:space="preserve">=pancreatic cancer; </w:t>
      </w:r>
      <w:r w:rsidR="00CB708F" w:rsidRPr="00DA068C">
        <w:rPr>
          <w:rFonts w:ascii="Times New Roman" w:eastAsia="Times New Roman" w:hAnsi="Times New Roman" w:cs="Times New Roman"/>
          <w:sz w:val="16"/>
          <w:szCs w:val="16"/>
        </w:rPr>
        <w:t>GC</w:t>
      </w:r>
      <w:r w:rsidR="00CB708F" w:rsidRPr="00CB708F">
        <w:rPr>
          <w:rFonts w:ascii="Times New Roman" w:eastAsia="Times New Roman" w:hAnsi="Times New Roman" w:cs="Times New Roman"/>
          <w:sz w:val="16"/>
          <w:szCs w:val="16"/>
        </w:rPr>
        <w:t>=gastric cancer; BC=breast cancer</w:t>
      </w:r>
      <w:r w:rsidR="00C4172E">
        <w:rPr>
          <w:rFonts w:ascii="Times New Roman" w:hAnsi="Times New Roman" w:cs="Times New Roman" w:hint="eastAsia"/>
          <w:sz w:val="16"/>
          <w:szCs w:val="16"/>
        </w:rPr>
        <w:t>; ICC</w:t>
      </w:r>
      <w:r w:rsidR="00940F52" w:rsidRPr="00940F52">
        <w:t xml:space="preserve"> </w:t>
      </w:r>
      <w:r w:rsidR="007E3663" w:rsidRPr="007E3663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="00940F52" w:rsidRPr="00940F52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C4172E">
        <w:rPr>
          <w:rFonts w:ascii="Times New Roman" w:hAnsi="Times New Roman" w:cs="Times New Roman" w:hint="eastAsia"/>
          <w:sz w:val="16"/>
          <w:szCs w:val="16"/>
        </w:rPr>
        <w:t xml:space="preserve">= </w:t>
      </w:r>
      <w:proofErr w:type="spellStart"/>
      <w:r w:rsidR="00C4172E" w:rsidRPr="00C4172E">
        <w:rPr>
          <w:rFonts w:ascii="Times New Roman" w:hAnsi="Times New Roman" w:cs="Times New Roman"/>
          <w:sz w:val="16"/>
          <w:szCs w:val="16"/>
        </w:rPr>
        <w:t>dacarbazine</w:t>
      </w:r>
      <w:proofErr w:type="spellEnd"/>
      <w:r w:rsidR="00C4172E" w:rsidRPr="00C4172E">
        <w:rPr>
          <w:rFonts w:ascii="Times New Roman" w:hAnsi="Times New Roman" w:cs="Times New Roman"/>
          <w:sz w:val="16"/>
          <w:szCs w:val="16"/>
        </w:rPr>
        <w:t xml:space="preserve"> 1000 mg/m² every 3 weeks or paclitaxel 175 mg/m² combined with carboplatin area under the curve 6 every 3 weeks</w:t>
      </w:r>
      <w:r w:rsidR="00F21762">
        <w:rPr>
          <w:rFonts w:ascii="Times New Roman" w:hAnsi="Times New Roman" w:cs="Times New Roman" w:hint="eastAsia"/>
          <w:sz w:val="16"/>
          <w:szCs w:val="16"/>
        </w:rPr>
        <w:t>, ICC</w:t>
      </w:r>
      <w:r w:rsidR="007E3663">
        <w:rPr>
          <w:rFonts w:ascii="Times New Roman" w:hAnsi="Times New Roman" w:cs="Times New Roman" w:hint="eastAsia"/>
          <w:sz w:val="16"/>
          <w:szCs w:val="16"/>
          <w:vertAlign w:val="superscript"/>
        </w:rPr>
        <w:t>2</w:t>
      </w:r>
      <w:r w:rsidR="00940F52" w:rsidRPr="00940F52">
        <w:rPr>
          <w:rFonts w:ascii="Times New Roman" w:hAnsi="Times New Roman" w:cs="Times New Roman" w:hint="eastAsia"/>
          <w:sz w:val="16"/>
          <w:szCs w:val="16"/>
          <w:vertAlign w:val="superscript"/>
        </w:rPr>
        <w:t xml:space="preserve"> </w:t>
      </w:r>
      <w:r w:rsidR="00F21762">
        <w:rPr>
          <w:rFonts w:ascii="Times New Roman" w:hAnsi="Times New Roman" w:cs="Times New Roman" w:hint="eastAsia"/>
          <w:sz w:val="16"/>
          <w:szCs w:val="16"/>
        </w:rPr>
        <w:t>=</w:t>
      </w:r>
      <w:r w:rsidR="00057BAE" w:rsidRPr="00057BAE">
        <w:t xml:space="preserve"> </w:t>
      </w:r>
      <w:proofErr w:type="spellStart"/>
      <w:r w:rsidR="00057BAE" w:rsidRPr="00057BAE">
        <w:rPr>
          <w:rFonts w:ascii="Times New Roman" w:hAnsi="Times New Roman" w:cs="Times New Roman"/>
          <w:sz w:val="16"/>
          <w:szCs w:val="16"/>
        </w:rPr>
        <w:t>paclitaxel</w:t>
      </w:r>
      <w:proofErr w:type="spellEnd"/>
      <w:r w:rsidR="00057BAE" w:rsidRPr="00057BAE">
        <w:rPr>
          <w:rFonts w:ascii="Times New Roman" w:hAnsi="Times New Roman" w:cs="Times New Roman"/>
          <w:sz w:val="16"/>
          <w:szCs w:val="16"/>
        </w:rPr>
        <w:t xml:space="preserve"> plus </w:t>
      </w:r>
      <w:proofErr w:type="spellStart"/>
      <w:r w:rsidR="00057BAE" w:rsidRPr="00057BAE">
        <w:rPr>
          <w:rFonts w:ascii="Times New Roman" w:hAnsi="Times New Roman" w:cs="Times New Roman"/>
          <w:sz w:val="16"/>
          <w:szCs w:val="16"/>
        </w:rPr>
        <w:t>carboplatin</w:t>
      </w:r>
      <w:proofErr w:type="spellEnd"/>
      <w:r w:rsidR="00057BAE" w:rsidRPr="00057BAE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="00057BAE" w:rsidRPr="00057BAE">
        <w:rPr>
          <w:rFonts w:ascii="Times New Roman" w:hAnsi="Times New Roman" w:cs="Times New Roman"/>
          <w:sz w:val="16"/>
          <w:szCs w:val="16"/>
        </w:rPr>
        <w:t>paclitaxel</w:t>
      </w:r>
      <w:proofErr w:type="spellEnd"/>
      <w:r w:rsidR="00057BAE" w:rsidRPr="00057BAE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="00057BAE" w:rsidRPr="00057BAE">
        <w:rPr>
          <w:rFonts w:ascii="Times New Roman" w:hAnsi="Times New Roman" w:cs="Times New Roman"/>
          <w:sz w:val="16"/>
          <w:szCs w:val="16"/>
        </w:rPr>
        <w:t>carboplatin</w:t>
      </w:r>
      <w:proofErr w:type="spellEnd"/>
      <w:r w:rsidR="00057BAE" w:rsidRPr="00057BAE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="00057BAE" w:rsidRPr="00057BAE">
        <w:rPr>
          <w:rFonts w:ascii="Times New Roman" w:hAnsi="Times New Roman" w:cs="Times New Roman"/>
          <w:sz w:val="16"/>
          <w:szCs w:val="16"/>
        </w:rPr>
        <w:t>dacarbazine</w:t>
      </w:r>
      <w:proofErr w:type="spellEnd"/>
      <w:r w:rsidR="00057BAE" w:rsidRPr="00057BAE">
        <w:rPr>
          <w:rFonts w:ascii="Times New Roman" w:hAnsi="Times New Roman" w:cs="Times New Roman"/>
          <w:sz w:val="16"/>
          <w:szCs w:val="16"/>
        </w:rPr>
        <w:t xml:space="preserve">, or oral </w:t>
      </w:r>
      <w:proofErr w:type="spellStart"/>
      <w:r w:rsidR="00057BAE" w:rsidRPr="00057BAE">
        <w:rPr>
          <w:rFonts w:ascii="Times New Roman" w:hAnsi="Times New Roman" w:cs="Times New Roman"/>
          <w:sz w:val="16"/>
          <w:szCs w:val="16"/>
        </w:rPr>
        <w:t>temozolomide</w:t>
      </w:r>
      <w:proofErr w:type="spellEnd"/>
    </w:p>
    <w:p w:rsidR="00295F14" w:rsidRDefault="00295F14" w:rsidP="000420D6">
      <w:pPr>
        <w:spacing w:before="120" w:after="0"/>
        <w:rPr>
          <w:rFonts w:ascii="Times New Roman" w:hAnsi="Times New Roman" w:cs="Times New Roman"/>
          <w:sz w:val="16"/>
          <w:szCs w:val="16"/>
        </w:rPr>
      </w:pPr>
    </w:p>
    <w:p w:rsidR="00295F14" w:rsidRDefault="00295F14" w:rsidP="000420D6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Reference: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1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ami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O, Robert C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Dau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od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F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wu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W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effor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, et al. Safety and tumor responses with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lambr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(anti-PD-1) in melanoma. </w:t>
      </w:r>
      <w:r>
        <w:rPr>
          <w:rFonts w:ascii="Times New Roman" w:hAnsi="Times New Roman" w:cs="Times New Roman"/>
          <w:noProof/>
          <w:sz w:val="16"/>
          <w:szCs w:val="16"/>
        </w:rPr>
        <w:t>.</w:t>
      </w:r>
      <w:r w:rsidRPr="00330DAD">
        <w:rPr>
          <w:rFonts w:ascii="Times New Roman" w:hAnsi="Times New Roman" w:cs="Times New Roman"/>
          <w:noProof/>
          <w:sz w:val="16"/>
          <w:szCs w:val="16"/>
        </w:rPr>
        <w:t>N Engl J Med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3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69:134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44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2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Weber J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udchadka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R, Yu B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Gallenstei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D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orak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CE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nzunza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HD, et al. Safety, efficacy, and biomarkers of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with vaccine in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pilim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-refractory or -naive melanoma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 xml:space="preserve">J </w:t>
      </w:r>
      <w:r>
        <w:rPr>
          <w:rFonts w:ascii="Times New Roman" w:hAnsi="Times New Roman" w:cs="Times New Roman" w:hint="eastAsia"/>
          <w:noProof/>
          <w:sz w:val="16"/>
          <w:szCs w:val="16"/>
        </w:rPr>
        <w:tab/>
      </w:r>
      <w:r w:rsidRPr="00330DAD">
        <w:rPr>
          <w:rFonts w:ascii="Times New Roman" w:hAnsi="Times New Roman" w:cs="Times New Roman"/>
          <w:noProof/>
          <w:sz w:val="16"/>
          <w:szCs w:val="16"/>
        </w:rPr>
        <w:t>Clin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3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1:4311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8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3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Wolchok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D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lug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H, Callahan MK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ostow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izv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N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Lesokhi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M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plus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pilim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advanced melanoma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N Engl J Med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3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69:122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33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lastRenderedPageBreak/>
        <w:t>4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Atkins MB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udchadka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zno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, McDermott DF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Lotem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chacht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, et al. Phase 2, multicenter, safety and efficacy study of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idi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patients with metastatic melanoma. </w:t>
      </w:r>
      <w:proofErr w:type="gramStart"/>
      <w:r w:rsidRPr="00330DAD">
        <w:rPr>
          <w:rFonts w:ascii="Times New Roman" w:hAnsi="Times New Roman" w:cs="Times New Roman"/>
          <w:noProof/>
          <w:sz w:val="16"/>
          <w:szCs w:val="16"/>
        </w:rPr>
        <w:t xml:space="preserve">J </w:t>
      </w:r>
      <w:r>
        <w:rPr>
          <w:rFonts w:ascii="Times New Roman" w:hAnsi="Times New Roman" w:cs="Times New Roman" w:hint="eastAsia"/>
          <w:noProof/>
          <w:sz w:val="16"/>
          <w:szCs w:val="16"/>
        </w:rPr>
        <w:tab/>
      </w:r>
      <w:r w:rsidRPr="00330DAD">
        <w:rPr>
          <w:rFonts w:ascii="Times New Roman" w:hAnsi="Times New Roman" w:cs="Times New Roman"/>
          <w:noProof/>
          <w:sz w:val="16"/>
          <w:szCs w:val="16"/>
        </w:rPr>
        <w:t>Clin Oncol</w:t>
      </w:r>
      <w:r w:rsidRPr="00330DAD">
        <w:rPr>
          <w:rFonts w:ascii="Times New Roman" w:hAnsi="Times New Roman" w:cs="Times New Roman"/>
          <w:sz w:val="16"/>
          <w:szCs w:val="16"/>
        </w:rPr>
        <w:t>.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2014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2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5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Robert C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iba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Wolchok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D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od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F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ami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O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effor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, et al. Anti-programmed-death-receptor-1 treatment with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embr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pilim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-refractory advanced melanoma: a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andomise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dose-comparison cohort of a phase 1 trial. 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Lancet.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2014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84:1109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17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6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Topalia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L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zno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, McDermott DF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lug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H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Carvaja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D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harfma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WH, et al. Survival, durable tumor remission, and long-term safety in patients with advanced melanoma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receiving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. </w:t>
      </w:r>
      <w:proofErr w:type="gramStart"/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/>
          <w:sz w:val="16"/>
          <w:szCs w:val="16"/>
        </w:rPr>
        <w:t>.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2014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2:1020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30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7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Gibney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GT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udchadka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DeCont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C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Thebeau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Czupry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P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Tetteh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L, et al. Safety, correlative markers, and clinical results of adjuvant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combination with vaccine in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esecte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high-risk metastatic melanoma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Clin Cancer Res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21:712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20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8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Robert C, Long GV, Brady B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Dutriaux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C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aio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orti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L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previously untreated melanoma without BRAF mutation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N Engl J Med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72:320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30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9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Weber J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D'Angelo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P, Minor D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od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F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Gutzm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eyn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B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versus chemotherapy in patients with advanced melanoma who progressed after anti-CTLA-4 treatment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CheckMate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037): a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andomise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, controlled, open-label, phase 3 trial. </w:t>
      </w:r>
      <w:proofErr w:type="gramStart"/>
      <w:r w:rsidRPr="00330DAD">
        <w:rPr>
          <w:rFonts w:ascii="Times New Roman" w:hAnsi="Times New Roman" w:cs="Times New Roman"/>
          <w:noProof/>
          <w:sz w:val="16"/>
          <w:szCs w:val="16"/>
        </w:rPr>
        <w:t>Lancet Oncol</w:t>
      </w:r>
      <w:r w:rsidRPr="00330DAD">
        <w:rPr>
          <w:rFonts w:ascii="Times New Roman" w:hAnsi="Times New Roman" w:cs="Times New Roman"/>
          <w:sz w:val="16"/>
          <w:szCs w:val="16"/>
        </w:rPr>
        <w:t>.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2015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10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ostow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A, Chesney 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avlick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C, Robert C, Grossmann K, McDermott D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pilim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versus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pilim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untreated melanoma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N Engl J Med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72:2006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17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11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Larkin 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Chiarion-Silen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V, Gonzalez 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Gro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Cowey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CL, Lao CD, et al. Combined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pilim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or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onotherapy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Untreated Melanoma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N Engl J Med</w:t>
      </w:r>
      <w:r>
        <w:rPr>
          <w:rFonts w:ascii="Times New Roman" w:hAnsi="Times New Roman" w:cs="Times New Roman"/>
          <w:sz w:val="16"/>
          <w:szCs w:val="16"/>
        </w:rPr>
        <w:t xml:space="preserve"> 2015</w:t>
      </w:r>
      <w:r>
        <w:rPr>
          <w:rFonts w:ascii="Times New Roman" w:hAnsi="Times New Roman" w:cs="Times New Roman" w:hint="eastAsia"/>
          <w:sz w:val="16"/>
          <w:szCs w:val="16"/>
        </w:rPr>
        <w:t>;</w:t>
      </w:r>
      <w:r w:rsidRPr="00330DAD">
        <w:rPr>
          <w:rFonts w:ascii="Times New Roman" w:hAnsi="Times New Roman" w:cs="Times New Roman"/>
          <w:noProof/>
          <w:sz w:val="16"/>
          <w:szCs w:val="16"/>
        </w:rPr>
        <w:t xml:space="preserve"> 373:23-34</w:t>
      </w:r>
      <w:r>
        <w:rPr>
          <w:rFonts w:ascii="Times New Roman" w:hAnsi="Times New Roman" w:cs="Times New Roman" w:hint="eastAsia"/>
          <w:noProof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12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Robert C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chacht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, Long GV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Arance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Gro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orti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L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embr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versus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pilim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Advanced Melanoma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N Engl J Med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30DAD">
        <w:rPr>
          <w:rFonts w:ascii="Times New Roman" w:hAnsi="Times New Roman" w:cs="Times New Roman"/>
          <w:sz w:val="16"/>
          <w:szCs w:val="16"/>
        </w:rPr>
        <w:t>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72:2521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32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13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iba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uzanov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Dumm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chadendorf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D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ami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O, Robert C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embr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versus investigator-choice chemotherapy for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pilim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-refractory melanoma (KEYNOTE-002):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A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andomise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, controlled, phase 2 trial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Lancet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16:908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18.</w:t>
      </w:r>
    </w:p>
    <w:p w:rsidR="00330DAD" w:rsidRPr="00330DAD" w:rsidRDefault="00330DAD" w:rsidP="00330DAD">
      <w:pPr>
        <w:spacing w:after="0" w:line="240" w:lineRule="auto"/>
        <w:jc w:val="both"/>
        <w:rPr>
          <w:rFonts w:ascii="Times New Roman" w:hAnsi="Times New Roman" w:cs="Times New Roman"/>
          <w:noProof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14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ottschade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LA, McWilliams R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arkovic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, Block M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isneto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V, Pham AQ, et al. 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 xml:space="preserve">The use of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embr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for the treatment of metastatic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uvea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elanoma.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. J Clin Oncol</w:t>
      </w:r>
      <w:r w:rsidRPr="00330DAD">
        <w:rPr>
          <w:rFonts w:ascii="Times New Roman" w:hAnsi="Times New Roman" w:cs="Times New Roman" w:hint="eastAsia"/>
          <w:noProof/>
          <w:sz w:val="16"/>
          <w:szCs w:val="16"/>
        </w:rPr>
        <w:t>.</w:t>
      </w:r>
      <w:r w:rsidRPr="00330DAD">
        <w:rPr>
          <w:rFonts w:ascii="Times New Roman" w:hAnsi="Times New Roman" w:cs="Times New Roman"/>
          <w:noProof/>
          <w:sz w:val="16"/>
          <w:szCs w:val="16"/>
        </w:rPr>
        <w:t xml:space="preserve"> 2015; </w:t>
      </w:r>
      <w:r>
        <w:rPr>
          <w:rFonts w:ascii="Times New Roman" w:hAnsi="Times New Roman" w:cs="Times New Roman" w:hint="eastAsia"/>
          <w:noProof/>
          <w:sz w:val="16"/>
          <w:szCs w:val="16"/>
        </w:rPr>
        <w:tab/>
      </w:r>
      <w:r w:rsidRPr="00330DAD">
        <w:rPr>
          <w:rFonts w:ascii="Times New Roman" w:hAnsi="Times New Roman" w:cs="Times New Roman"/>
          <w:noProof/>
          <w:sz w:val="16"/>
          <w:szCs w:val="16"/>
        </w:rPr>
        <w:t>33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15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Tsai KK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Loo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K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hurana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N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Algaz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P, Hwang J, Sanchez R, et al. Clinical characteristics predictive of response to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embr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advanced melanoma. </w:t>
      </w:r>
      <w:proofErr w:type="gramStart"/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/>
          <w:sz w:val="16"/>
          <w:szCs w:val="16"/>
        </w:rPr>
        <w:t>.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lastRenderedPageBreak/>
        <w:t>16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Zarou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H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Tawb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H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Tarhin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A, Wang H, Sander C, Rose A, et al. Study of anti-PD-1 antibody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embr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egylate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-interferon alfa-2b (Peg-IFN) for advanced melanoma. </w:t>
      </w:r>
      <w:proofErr w:type="gramStart"/>
      <w:r w:rsidRPr="00330DAD">
        <w:rPr>
          <w:rFonts w:ascii="Times New Roman" w:hAnsi="Times New Roman" w:cs="Times New Roman"/>
          <w:noProof/>
          <w:sz w:val="16"/>
          <w:szCs w:val="16"/>
        </w:rPr>
        <w:t xml:space="preserve">J Clin </w:t>
      </w:r>
      <w:r>
        <w:rPr>
          <w:rFonts w:ascii="Times New Roman" w:hAnsi="Times New Roman" w:cs="Times New Roman" w:hint="eastAsia"/>
          <w:noProof/>
          <w:sz w:val="16"/>
          <w:szCs w:val="16"/>
        </w:rPr>
        <w:tab/>
      </w:r>
      <w:r w:rsidRPr="00330DAD">
        <w:rPr>
          <w:rFonts w:ascii="Times New Roman" w:hAnsi="Times New Roman" w:cs="Times New Roman"/>
          <w:noProof/>
          <w:sz w:val="16"/>
          <w:szCs w:val="16"/>
        </w:rPr>
        <w:t>Oncol</w:t>
      </w:r>
      <w:r w:rsidRPr="00330DAD">
        <w:rPr>
          <w:rFonts w:ascii="Times New Roman" w:hAnsi="Times New Roman" w:cs="Times New Roman"/>
          <w:sz w:val="16"/>
          <w:szCs w:val="16"/>
        </w:rPr>
        <w:t>.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proofErr w:type="gramStart"/>
      <w:r w:rsidRPr="00330DAD">
        <w:rPr>
          <w:rFonts w:ascii="Times New Roman" w:hAnsi="Times New Roman" w:cs="Times New Roman"/>
          <w:sz w:val="16"/>
          <w:szCs w:val="16"/>
        </w:rPr>
        <w:t>17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Antonia S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rahm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Getting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N, Chow LQ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Juergen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A, Shepherd FA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(anti-PD-1; BMS-936558, ONO-4538) in combination with platinum-based doublet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>chemotherapy (PT-DC) in advanced non-small cell lung cancer (NSCLC).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/>
          <w:sz w:val="16"/>
          <w:szCs w:val="16"/>
        </w:rPr>
        <w:t>.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2014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2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18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Antonia S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Getting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N, Chow LQ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Juergen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orghae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H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he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Y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(anti-PD-1; BMS-936558, ONO-4538) and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pilim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first-line NSCLC: Interim phase I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results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4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2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19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izv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N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aziere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lanchar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D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tinchcombe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TE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Dy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GK, Antonia SJ, et al. Activity and safety of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, an anti-PD-1 immune checkpoint inhibitor, for patients with advanced,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refractory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quamou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non-small-cell lung cancer (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CheckMate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063): a phase 2, single-arm trial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Lancet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16:257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65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20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Garo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EB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izv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N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u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Leigh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N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almanoukia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S, Eder JP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embr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for the treatment of non-small-cell lung cancer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N Engl J Med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72:2018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28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21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rahm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eckamp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KL, Baas P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Crino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L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Eberhardt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WE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oddubskaya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E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versus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Docetaxe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Advanced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quamou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-Cell Non-Small-Cell Lung Cancer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N Engl J Med</w:t>
      </w:r>
      <w:r w:rsidRPr="00330DAD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>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73:12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35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22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Getting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N, Horn L, Gandhi L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pige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DR, Antonia S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izv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NA, et al. Overall Survival and Long-Term Safety of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(Anti-Programmed Death 1 Antibody, BMS-936558, ONO-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>4538) in Patients With Previously Treated Advanced Non-Small-Cell Lung Cancer.</w:t>
      </w:r>
      <w:r w:rsidRPr="00330DAD">
        <w:rPr>
          <w:rFonts w:ascii="Times New Roman" w:hAnsi="Times New Roman" w:cs="Times New Roman"/>
          <w:noProof/>
          <w:sz w:val="16"/>
          <w:szCs w:val="16"/>
        </w:rPr>
        <w:t xml:space="preserve"> J Clin Oncol</w:t>
      </w:r>
      <w:r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>
        <w:rPr>
          <w:rFonts w:ascii="Times New Roman" w:hAnsi="Times New Roman" w:cs="Times New Roman"/>
          <w:sz w:val="16"/>
          <w:szCs w:val="16"/>
        </w:rPr>
        <w:t>;33</w:t>
      </w:r>
      <w:r>
        <w:rPr>
          <w:rFonts w:ascii="Times New Roman" w:hAnsi="Times New Roman" w:cs="Times New Roman" w:hint="eastAsia"/>
          <w:sz w:val="16"/>
          <w:szCs w:val="16"/>
        </w:rPr>
        <w:t>:</w:t>
      </w:r>
      <w:r w:rsidRPr="00330DAD">
        <w:rPr>
          <w:rFonts w:ascii="Times New Roman" w:hAnsi="Times New Roman" w:cs="Times New Roman"/>
          <w:sz w:val="16"/>
          <w:szCs w:val="16"/>
        </w:rPr>
        <w:t>2004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12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23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orghae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H, Paz-Ares L, Horn L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pige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DR, Steins M, Ready NE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versus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Docetaxe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Advanced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onsquamou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Non-Small-Cell Lung Cancer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N Engl J Med</w:t>
      </w:r>
      <w:r w:rsidRPr="00330DAD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2015</w:t>
      </w:r>
      <w:proofErr w:type="gramStart"/>
      <w:r>
        <w:rPr>
          <w:rFonts w:ascii="Times New Roman" w:hAnsi="Times New Roman" w:cs="Times New Roman" w:hint="eastAsia"/>
          <w:sz w:val="16"/>
          <w:szCs w:val="16"/>
        </w:rPr>
        <w:t>;</w:t>
      </w:r>
      <w:r w:rsidRPr="00330DAD">
        <w:rPr>
          <w:rFonts w:ascii="Times New Roman" w:hAnsi="Times New Roman" w:cs="Times New Roman"/>
          <w:noProof/>
          <w:sz w:val="16"/>
          <w:szCs w:val="16"/>
        </w:rPr>
        <w:t>373:1627</w:t>
      </w:r>
      <w:proofErr w:type="gramEnd"/>
      <w:r w:rsidRPr="00330DAD">
        <w:rPr>
          <w:rFonts w:ascii="Times New Roman" w:hAnsi="Times New Roman" w:cs="Times New Roman"/>
          <w:noProof/>
          <w:sz w:val="16"/>
          <w:szCs w:val="16"/>
        </w:rPr>
        <w:t>-39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24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pige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D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Chaft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E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Getting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N, Chao BH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Dirix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LY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chmi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P, et al. Clinical activity and safety from a phase II study (FIR) of MPDL3280A (antiPDL1) in PD-L1-selected patients with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non-small cell lung cancer (NSCLC)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30DAD">
        <w:rPr>
          <w:rFonts w:ascii="Times New Roman" w:hAnsi="Times New Roman" w:cs="Times New Roman"/>
          <w:sz w:val="16"/>
          <w:szCs w:val="16"/>
        </w:rPr>
        <w:t>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25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shio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ida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T, Nakagawa K, Sakai H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ogam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N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Atag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, et al. Phase II studies of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(anti-PD-1, BMS-936558, ONO-4538) in patients with advanced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quamou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(sq) or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onsquamou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(non-sq) non-small cell lung cancer (NSCLC)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lastRenderedPageBreak/>
        <w:t>26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pira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I, Park K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azière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Vansteenkiste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F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ittmey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, Ballinger M, et al. Efficacy, safety and predictive biomarker results from a randomized phase II study comparing MPDL3280A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v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docetaxe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2L/3L NSCLC (POPLAR).</w:t>
      </w:r>
      <w:r w:rsidRPr="00330DAD">
        <w:rPr>
          <w:rFonts w:ascii="Times New Roman" w:hAnsi="Times New Roman" w:cs="Times New Roman"/>
          <w:noProof/>
          <w:sz w:val="16"/>
          <w:szCs w:val="16"/>
        </w:rPr>
        <w:t xml:space="preserve"> J Clin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27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Goldberg SB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Getting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N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ahaja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erbst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S, Chiang AC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Tsiouri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J, et al. Activity and safety of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embr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patients with metastatic non-small cell lung cancer with untreated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brain metastases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28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Ami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limack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E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nfante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Ernstoff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in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BI, McDermott DF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(anti-PD-1; BMS-936558, ONO-4538) in combination with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unitini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or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azopani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patients (pts)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>with metastatic renal cell carcinoma (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RCC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>).</w:t>
      </w:r>
      <w:r w:rsidRPr="00330DAD">
        <w:rPr>
          <w:rFonts w:ascii="Times New Roman" w:hAnsi="Times New Roman" w:cs="Times New Roman"/>
          <w:noProof/>
          <w:sz w:val="16"/>
          <w:szCs w:val="16"/>
        </w:rPr>
        <w:t xml:space="preserve"> J Clin Oncol</w:t>
      </w:r>
      <w:r>
        <w:rPr>
          <w:rFonts w:ascii="Times New Roman" w:hAnsi="Times New Roman" w:cs="Times New Roman" w:hint="eastAsia"/>
          <w:noProof/>
          <w:sz w:val="16"/>
          <w:szCs w:val="16"/>
        </w:rPr>
        <w:t xml:space="preserve"> </w:t>
      </w:r>
      <w:r w:rsidRPr="00330DAD">
        <w:rPr>
          <w:rFonts w:ascii="Times New Roman" w:hAnsi="Times New Roman" w:cs="Times New Roman"/>
          <w:sz w:val="16"/>
          <w:szCs w:val="16"/>
        </w:rPr>
        <w:t>2014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2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29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Choueir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TK, Fishman MN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Escudi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BJ, Kim J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lug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H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tadl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WM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mmunomodulatory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ctivity of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previously treated and untreated metastatic renal cell carcinoma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RCC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): Biomarker-based results from a randomized clinical trial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4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2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30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otz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in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BI, McDermott DF, Redman BG, </w:t>
      </w:r>
      <w:proofErr w:type="spellStart"/>
      <w:proofErr w:type="gramStart"/>
      <w:r w:rsidRPr="00330DAD">
        <w:rPr>
          <w:rFonts w:ascii="Times New Roman" w:hAnsi="Times New Roman" w:cs="Times New Roman"/>
          <w:sz w:val="16"/>
          <w:szCs w:val="16"/>
        </w:rPr>
        <w:t>Kuzel</w:t>
      </w:r>
      <w:proofErr w:type="spellEnd"/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TM, Harrison MR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for Metastatic Renal Cell Carcinoma: Results of a Randomized Phase II Trial. </w:t>
      </w:r>
      <w:proofErr w:type="gramStart"/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/>
          <w:sz w:val="16"/>
          <w:szCs w:val="16"/>
        </w:rPr>
        <w:t>.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>2014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31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McDermott DF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Choueir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TK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uzanov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od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, Drake CG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rahm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R, et al. Survival, durable response, and long-term safety in patients with previously treated advanced renal cell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carcinoma receiving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3:201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20.</w:t>
      </w:r>
    </w:p>
    <w:p w:rsid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32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otz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Escudi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B, McDermott DF, George S, Hammers H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riniva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versus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Everolimu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Advanced Renal-Cell Carcinoma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N Engl J Med 2015</w:t>
      </w:r>
      <w:r w:rsidRPr="00330DAD">
        <w:rPr>
          <w:rFonts w:ascii="Times New Roman" w:hAnsi="Times New Roman" w:cs="Times New Roman" w:hint="eastAsia"/>
          <w:noProof/>
          <w:sz w:val="16"/>
          <w:szCs w:val="16"/>
        </w:rPr>
        <w:t>;</w:t>
      </w:r>
      <w:r>
        <w:rPr>
          <w:rFonts w:ascii="Times New Roman" w:hAnsi="Times New Roman" w:cs="Times New Roman"/>
          <w:noProof/>
          <w:sz w:val="16"/>
          <w:szCs w:val="16"/>
        </w:rPr>
        <w:t>373</w:t>
      </w:r>
      <w:r w:rsidRPr="00330DAD">
        <w:rPr>
          <w:rFonts w:ascii="Times New Roman" w:hAnsi="Times New Roman" w:cs="Times New Roman"/>
          <w:noProof/>
          <w:sz w:val="16"/>
          <w:szCs w:val="16"/>
        </w:rPr>
        <w:t>:1803-13</w:t>
      </w:r>
      <w:r w:rsidRPr="00330DAD">
        <w:rPr>
          <w:rFonts w:ascii="Times New Roman" w:hAnsi="Times New Roman" w:cs="Times New Roman"/>
          <w:sz w:val="16"/>
          <w:szCs w:val="16"/>
        </w:rPr>
        <w:t>33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33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Hammers H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limack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E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nfante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in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BI, McDermott DF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Ernstoff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, et al. Expanded cohort results from checkmate 016: A phase I study of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combination with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pilim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metastatic renal cell carcinoma (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RCC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>).</w:t>
      </w:r>
      <w:r w:rsidRPr="00330DAD">
        <w:rPr>
          <w:rFonts w:ascii="Times New Roman" w:hAnsi="Times New Roman" w:cs="Times New Roman"/>
          <w:noProof/>
          <w:sz w:val="16"/>
          <w:szCs w:val="16"/>
        </w:rPr>
        <w:t xml:space="preserve"> J Clin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Default="00330DAD" w:rsidP="00330DAD">
      <w:pPr>
        <w:spacing w:before="120" w:after="0"/>
        <w:rPr>
          <w:rFonts w:ascii="Times New Roman" w:hAnsi="Times New Roman" w:cs="Times New Roman"/>
          <w:noProof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34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McDermott DF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osma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zno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assar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C, Gordon M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ami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O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Atez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>, an Anti-Programmed Death-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Ligan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1 Antibody, in Metastatic Renal Cell Carcinoma: Long-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Term Safety, Clinical Activity, and Immune Correlates 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From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a Phase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a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tudy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>
        <w:rPr>
          <w:rFonts w:ascii="Times New Roman" w:hAnsi="Times New Roman" w:cs="Times New Roman" w:hint="eastAsia"/>
          <w:noProof/>
          <w:sz w:val="16"/>
          <w:szCs w:val="16"/>
        </w:rPr>
        <w:t xml:space="preserve">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2016</w:t>
      </w:r>
      <w:r w:rsidRPr="00330DAD">
        <w:rPr>
          <w:rFonts w:ascii="Times New Roman" w:hAnsi="Times New Roman" w:cs="Times New Roman" w:hint="eastAsia"/>
          <w:noProof/>
          <w:sz w:val="16"/>
          <w:szCs w:val="16"/>
        </w:rPr>
        <w:t xml:space="preserve">;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34(8):833-42</w:t>
      </w:r>
      <w:r>
        <w:rPr>
          <w:rFonts w:ascii="Times New Roman" w:hAnsi="Times New Roman" w:cs="Times New Roman" w:hint="eastAsia"/>
          <w:noProof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35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owle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T, Eder JP, Fine GD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raiteh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F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Loriot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Y, Cruz C, et al. MPDL3280A (anti-PD-L1) treatment leads to clinical activity in metastatic bladder cancer. Nature 2014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515:558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62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lastRenderedPageBreak/>
        <w:t>36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amanish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anda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, Ikeda T, Minami M, Kawaguchi A, Murayama T, et al. Safety and Antitumor Activity of Anti-PD-1 Antibody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, in Patients 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With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Platinum-Resistant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Ovarian Cancer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 w:hint="eastAsia"/>
          <w:noProof/>
          <w:sz w:val="16"/>
          <w:szCs w:val="16"/>
        </w:rPr>
        <w:t>.</w:t>
      </w:r>
      <w:r w:rsidRPr="00330DAD">
        <w:rPr>
          <w:rFonts w:ascii="Times New Roman" w:hAnsi="Times New Roman" w:cs="Times New Roman"/>
          <w:noProof/>
          <w:sz w:val="16"/>
          <w:szCs w:val="16"/>
        </w:rPr>
        <w:t xml:space="preserve"> 2015</w:t>
      </w:r>
      <w:r>
        <w:rPr>
          <w:rFonts w:ascii="Times New Roman" w:hAnsi="Times New Roman" w:cs="Times New Roman" w:hint="eastAsia"/>
          <w:noProof/>
          <w:sz w:val="16"/>
          <w:szCs w:val="16"/>
        </w:rPr>
        <w:t xml:space="preserve">;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33(34):4015-22</w:t>
      </w:r>
      <w:r>
        <w:rPr>
          <w:rFonts w:ascii="Times New Roman" w:hAnsi="Times New Roman" w:cs="Times New Roman" w:hint="eastAsia"/>
          <w:noProof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37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Disi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L, Patel MR, Pant 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Infante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R, Lockhart AC, Kelly K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Ave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(MSB0010718C), an antiPDL1 antibody, in patients with previously treated, recurrent or refractory ovarian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cancer: A phase </w:t>
      </w:r>
      <w:proofErr w:type="spellStart"/>
      <w:proofErr w:type="gramStart"/>
      <w:r w:rsidRPr="00330DAD">
        <w:rPr>
          <w:rFonts w:ascii="Times New Roman" w:hAnsi="Times New Roman" w:cs="Times New Roman"/>
          <w:sz w:val="16"/>
          <w:szCs w:val="16"/>
        </w:rPr>
        <w:t>Ib</w:t>
      </w:r>
      <w:proofErr w:type="spellEnd"/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openlabe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expansion trial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>
        <w:rPr>
          <w:rFonts w:ascii="Times New Roman" w:hAnsi="Times New Roman" w:cs="Times New Roman" w:hint="eastAsia"/>
          <w:noProof/>
          <w:sz w:val="16"/>
          <w:szCs w:val="16"/>
        </w:rPr>
        <w:t xml:space="preserve"> </w:t>
      </w:r>
      <w:r w:rsidRPr="00330DAD">
        <w:rPr>
          <w:rFonts w:ascii="Times New Roman" w:hAnsi="Times New Roman" w:cs="Times New Roman"/>
          <w:sz w:val="16"/>
          <w:szCs w:val="16"/>
        </w:rPr>
        <w:t>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38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Varga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iha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-Paul S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Ott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P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Mehnert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erton-Rigau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D, Johnson EA, et al. Antitumor activity and safety of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embr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patients (pts) with PDL1 positive advanced ovarian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cancer: Interim results from a phase </w:t>
      </w:r>
      <w:proofErr w:type="spellStart"/>
      <w:proofErr w:type="gramStart"/>
      <w:r w:rsidRPr="00330DAD">
        <w:rPr>
          <w:rFonts w:ascii="Times New Roman" w:hAnsi="Times New Roman" w:cs="Times New Roman"/>
          <w:sz w:val="16"/>
          <w:szCs w:val="16"/>
        </w:rPr>
        <w:t>Ib</w:t>
      </w:r>
      <w:proofErr w:type="spellEnd"/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study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39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Berger 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otem-Yehuda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lama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G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Lande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, Kneller 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Leiba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, et al. Phase I safety and pharmacokinetic study of CT-011, a humanized antibody interacting with PD-1, in patients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with advanced hematologic malignancies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Clin Cancer Res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08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14:3044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51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40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Armand P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agl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, Weller EA, Devine S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Aviga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DE, Chen YB, et al. Disabling immune tolerance by programmed death-1 blockade with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idi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fter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autologou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hematopoietic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stem-cell transplantation for diffuse large B-cell lymphoma: results of an international phase II trial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3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1:4199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206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41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Westin JR, Chu F, Zhang 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Faya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LE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wak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LW, Fowler N, et al. Safety and activity of PD1 blockade by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idi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combination with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ituxi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patients with relapsed follicular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>lymphoma: a single group, open-label, phase 2 trial</w:t>
      </w:r>
      <w:r>
        <w:rPr>
          <w:rFonts w:ascii="Times New Roman" w:hAnsi="Times New Roman" w:cs="Times New Roman" w:hint="eastAsia"/>
          <w:sz w:val="16"/>
          <w:szCs w:val="16"/>
        </w:rPr>
        <w:t>.</w:t>
      </w:r>
      <w:r w:rsidRPr="00330DAD">
        <w:rPr>
          <w:rFonts w:ascii="Times New Roman" w:hAnsi="Times New Roman" w:cs="Times New Roman"/>
          <w:noProof/>
          <w:sz w:val="16"/>
          <w:szCs w:val="16"/>
        </w:rPr>
        <w:t xml:space="preserve"> Lancet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4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15:69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77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42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Ansell S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Lesokhi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M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orrello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alwan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, Scott EC, Gutierrez M, et al. PD-1 blockade with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n relapsed or refractory Hodgkin's lymphoma. </w:t>
      </w:r>
      <w:proofErr w:type="gramStart"/>
      <w:r w:rsidRPr="00330DAD">
        <w:rPr>
          <w:rFonts w:ascii="Times New Roman" w:hAnsi="Times New Roman" w:cs="Times New Roman"/>
          <w:noProof/>
          <w:sz w:val="16"/>
          <w:szCs w:val="16"/>
        </w:rPr>
        <w:t>N Engl J Med</w:t>
      </w:r>
      <w:r>
        <w:rPr>
          <w:rFonts w:ascii="Times New Roman" w:hAnsi="Times New Roman" w:cs="Times New Roman" w:hint="eastAsia"/>
          <w:noProof/>
          <w:sz w:val="16"/>
          <w:szCs w:val="16"/>
        </w:rPr>
        <w:t xml:space="preserve"> </w:t>
      </w:r>
      <w:r>
        <w:rPr>
          <w:rFonts w:ascii="Times New Roman" w:hAnsi="Times New Roman" w:cs="Times New Roman"/>
          <w:noProof/>
          <w:sz w:val="16"/>
          <w:szCs w:val="16"/>
        </w:rPr>
        <w:t>2015;</w:t>
      </w:r>
      <w:r w:rsidRPr="00330DAD">
        <w:rPr>
          <w:rFonts w:ascii="Times New Roman" w:hAnsi="Times New Roman" w:cs="Times New Roman"/>
          <w:noProof/>
          <w:sz w:val="16"/>
          <w:szCs w:val="16"/>
        </w:rPr>
        <w:t>372: 311-</w:t>
      </w:r>
      <w:r>
        <w:rPr>
          <w:rFonts w:ascii="Times New Roman" w:hAnsi="Times New Roman" w:cs="Times New Roman" w:hint="eastAsia"/>
          <w:noProof/>
          <w:sz w:val="16"/>
          <w:szCs w:val="16"/>
        </w:rPr>
        <w:tab/>
      </w:r>
      <w:r w:rsidRPr="00330DAD">
        <w:rPr>
          <w:rFonts w:ascii="Times New Roman" w:hAnsi="Times New Roman" w:cs="Times New Roman"/>
          <w:noProof/>
          <w:sz w:val="16"/>
          <w:szCs w:val="16"/>
        </w:rPr>
        <w:t>9</w:t>
      </w:r>
      <w:r w:rsidRPr="00330DAD">
        <w:rPr>
          <w:rFonts w:ascii="Times New Roman" w:hAnsi="Times New Roman" w:cs="Times New Roman"/>
          <w:sz w:val="16"/>
          <w:szCs w:val="16"/>
        </w:rPr>
        <w:t>.</w:t>
      </w:r>
      <w:proofErr w:type="gramEnd"/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43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Lesokhi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M, Ansell SM, Armand P, Scott EC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alwan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, Gutierrez M, 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et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al. Preliminary results of a phase I study of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nivol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(BMS-936558) in patients with relapsed or refractory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lymphoid malignancies. 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Blood.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2014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124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44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T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iha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-Paul SA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Jala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I, Mai-Dang H, Yuan 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oshij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embr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(MK3475) for patients (pts) with advanced esophageal carcinoma: Preliminary results from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>KEYNOTE028</w:t>
      </w:r>
      <w:r>
        <w:rPr>
          <w:rFonts w:ascii="Times New Roman" w:hAnsi="Times New Roman" w:cs="Times New Roman" w:hint="eastAsia"/>
          <w:sz w:val="16"/>
          <w:szCs w:val="16"/>
        </w:rPr>
        <w:t>.</w:t>
      </w:r>
      <w:r w:rsidRPr="00330DAD">
        <w:rPr>
          <w:rFonts w:ascii="Times New Roman" w:hAnsi="Times New Roman" w:cs="Times New Roman"/>
          <w:noProof/>
          <w:sz w:val="16"/>
          <w:szCs w:val="16"/>
        </w:rPr>
        <w:t xml:space="preserve"> J Clin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45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rahm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R, Drake CG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Wolln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I, Powderly JD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icu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harfma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WH, et al. Phase I study of single-agent anti-programmed death-1 (MDX-1106) in refractory solid tumors: safety, clinical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activity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harmacodynamics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, and immunologic correlates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 w:hint="eastAsia"/>
          <w:noProof/>
          <w:sz w:val="16"/>
          <w:szCs w:val="16"/>
        </w:rPr>
        <w:t>.</w:t>
      </w:r>
      <w:r w:rsidRPr="00330DAD">
        <w:rPr>
          <w:rFonts w:ascii="Times New Roman" w:hAnsi="Times New Roman" w:cs="Times New Roman"/>
          <w:noProof/>
          <w:sz w:val="16"/>
          <w:szCs w:val="16"/>
        </w:rPr>
        <w:t xml:space="preserve"> 2010; 28: 3167-75</w:t>
      </w:r>
      <w:r>
        <w:rPr>
          <w:rFonts w:ascii="Times New Roman" w:hAnsi="Times New Roman" w:cs="Times New Roman" w:hint="eastAsia"/>
          <w:noProof/>
          <w:sz w:val="16"/>
          <w:szCs w:val="16"/>
        </w:rPr>
        <w:t>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lastRenderedPageBreak/>
        <w:t>46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rahm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Tykod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S, Chow LQ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wu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W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Topalia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L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wu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P, et al. Safety and activity of anti-PD-L1 antibody in patients with advanced cancer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N Engl J Med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2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66:2455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65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47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Topalian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L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odi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F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rahm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Gettinger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SN, Smith DC, McDermott DF, et al. Safety, activity, and immune correlates of</w:t>
      </w:r>
      <w:r>
        <w:rPr>
          <w:rFonts w:ascii="Times New Roman" w:hAnsi="Times New Roman" w:cs="Times New Roman"/>
          <w:sz w:val="16"/>
          <w:szCs w:val="16"/>
        </w:rPr>
        <w:t xml:space="preserve"> anti-PD-1 antibody in cancer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N Engl J Med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2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66:244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>54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48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erbst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RS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Soria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C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owanetz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, Fine GD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Hamid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O, Gordon MS, et al. Predictive correlates of response to the anti-PD-L1 antibody MPDL32</w:t>
      </w:r>
      <w:r>
        <w:rPr>
          <w:rFonts w:ascii="Times New Roman" w:hAnsi="Times New Roman" w:cs="Times New Roman"/>
          <w:sz w:val="16"/>
          <w:szCs w:val="16"/>
        </w:rPr>
        <w:t>80A in cancer patients. Nature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30DAD">
        <w:rPr>
          <w:rFonts w:ascii="Times New Roman" w:hAnsi="Times New Roman" w:cs="Times New Roman"/>
          <w:sz w:val="16"/>
          <w:szCs w:val="16"/>
        </w:rPr>
        <w:t>2014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515:56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>7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49.</w:t>
      </w:r>
      <w:r w:rsidRPr="00330DAD">
        <w:rPr>
          <w:rFonts w:ascii="Times New Roman" w:hAnsi="Times New Roman" w:cs="Times New Roman"/>
          <w:sz w:val="16"/>
          <w:szCs w:val="16"/>
        </w:rPr>
        <w:tab/>
        <w:t xml:space="preserve">Le DT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Uram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N, Wang H, Bartlett B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Kemberling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H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Eyring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D, et al. PD-1 Blockade in Tumors with Mismatch-Repair Deficiency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N Engl J Med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72:2509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20.</w:t>
      </w:r>
    </w:p>
    <w:p w:rsidR="00330DAD" w:rsidRP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50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atnaik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A, Kang SP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Rasco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D, Papadopoulos KP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Elassaiss-Schaap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eeram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M, et al. Phase I Study of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embr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(MK-3475; Anti-PD-1 Monoclonal Antibody) in Patients with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Advanced Solid Tumors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Clin Cancer Res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21:4286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-93.</w:t>
      </w:r>
    </w:p>
    <w:p w:rsidR="00330DAD" w:rsidRDefault="00330DAD" w:rsidP="00330DAD">
      <w:pPr>
        <w:spacing w:before="120" w:after="0"/>
        <w:rPr>
          <w:rFonts w:ascii="Times New Roman" w:hAnsi="Times New Roman" w:cs="Times New Roman"/>
          <w:sz w:val="16"/>
          <w:szCs w:val="16"/>
        </w:rPr>
      </w:pPr>
      <w:r w:rsidRPr="00330DAD">
        <w:rPr>
          <w:rFonts w:ascii="Times New Roman" w:hAnsi="Times New Roman" w:cs="Times New Roman"/>
          <w:sz w:val="16"/>
          <w:szCs w:val="16"/>
        </w:rPr>
        <w:t>51.</w:t>
      </w:r>
      <w:r w:rsidRPr="00330DAD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limack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ER,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Bellmunt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J, Gupta S, Berger R, Montgomery RB, 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Heath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 xml:space="preserve"> K, et al.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Pembrolizumab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(MK-3475) for advanced </w:t>
      </w:r>
      <w:proofErr w:type="spellStart"/>
      <w:r w:rsidRPr="00330DAD">
        <w:rPr>
          <w:rFonts w:ascii="Times New Roman" w:hAnsi="Times New Roman" w:cs="Times New Roman"/>
          <w:sz w:val="16"/>
          <w:szCs w:val="16"/>
        </w:rPr>
        <w:t>urothelial</w:t>
      </w:r>
      <w:proofErr w:type="spellEnd"/>
      <w:r w:rsidRPr="00330DAD">
        <w:rPr>
          <w:rFonts w:ascii="Times New Roman" w:hAnsi="Times New Roman" w:cs="Times New Roman"/>
          <w:sz w:val="16"/>
          <w:szCs w:val="16"/>
        </w:rPr>
        <w:t xml:space="preserve"> cancer: Updated results and biomarker analysis from </w:t>
      </w:r>
      <w:r>
        <w:rPr>
          <w:rFonts w:ascii="Times New Roman" w:hAnsi="Times New Roman" w:cs="Times New Roman" w:hint="eastAsia"/>
          <w:sz w:val="16"/>
          <w:szCs w:val="16"/>
        </w:rPr>
        <w:tab/>
      </w:r>
      <w:r w:rsidRPr="00330DAD">
        <w:rPr>
          <w:rFonts w:ascii="Times New Roman" w:hAnsi="Times New Roman" w:cs="Times New Roman"/>
          <w:sz w:val="16"/>
          <w:szCs w:val="16"/>
        </w:rPr>
        <w:t xml:space="preserve">KEYNOTE012. </w:t>
      </w:r>
      <w:r w:rsidRPr="00330DAD">
        <w:rPr>
          <w:rFonts w:ascii="Times New Roman" w:hAnsi="Times New Roman" w:cs="Times New Roman"/>
          <w:noProof/>
          <w:sz w:val="16"/>
          <w:szCs w:val="16"/>
        </w:rPr>
        <w:t>J Clin Oncol</w:t>
      </w:r>
      <w:r w:rsidRPr="00330DAD">
        <w:rPr>
          <w:rFonts w:ascii="Times New Roman" w:hAnsi="Times New Roman" w:cs="Times New Roman"/>
          <w:sz w:val="16"/>
          <w:szCs w:val="16"/>
        </w:rPr>
        <w:t xml:space="preserve"> 2015</w:t>
      </w:r>
      <w:proofErr w:type="gramStart"/>
      <w:r w:rsidRPr="00330DAD">
        <w:rPr>
          <w:rFonts w:ascii="Times New Roman" w:hAnsi="Times New Roman" w:cs="Times New Roman"/>
          <w:sz w:val="16"/>
          <w:szCs w:val="16"/>
        </w:rPr>
        <w:t>;33</w:t>
      </w:r>
      <w:proofErr w:type="gramEnd"/>
      <w:r w:rsidRPr="00330DAD">
        <w:rPr>
          <w:rFonts w:ascii="Times New Roman" w:hAnsi="Times New Roman" w:cs="Times New Roman"/>
          <w:sz w:val="16"/>
          <w:szCs w:val="16"/>
        </w:rPr>
        <w:t>.</w:t>
      </w:r>
    </w:p>
    <w:sectPr w:rsidR="00330DAD" w:rsidSect="00DA068C">
      <w:pgSz w:w="15840" w:h="12240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2596" w:rsidRDefault="00F32596" w:rsidP="00B20C25">
      <w:pPr>
        <w:spacing w:after="0" w:line="240" w:lineRule="auto"/>
      </w:pPr>
      <w:r>
        <w:separator/>
      </w:r>
    </w:p>
  </w:endnote>
  <w:endnote w:type="continuationSeparator" w:id="0">
    <w:p w:rsidR="00F32596" w:rsidRDefault="00F32596" w:rsidP="00B20C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2596" w:rsidRDefault="00F32596" w:rsidP="00B20C25">
      <w:pPr>
        <w:spacing w:after="0" w:line="240" w:lineRule="auto"/>
      </w:pPr>
      <w:r>
        <w:separator/>
      </w:r>
    </w:p>
  </w:footnote>
  <w:footnote w:type="continuationSeparator" w:id="0">
    <w:p w:rsidR="00F32596" w:rsidRDefault="00F32596" w:rsidP="00B20C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A068C"/>
    <w:rsid w:val="00025771"/>
    <w:rsid w:val="000420D6"/>
    <w:rsid w:val="00043D6C"/>
    <w:rsid w:val="00057BAE"/>
    <w:rsid w:val="00090524"/>
    <w:rsid w:val="000C27CA"/>
    <w:rsid w:val="000F11AD"/>
    <w:rsid w:val="00100D58"/>
    <w:rsid w:val="00116F9C"/>
    <w:rsid w:val="00123F30"/>
    <w:rsid w:val="00132139"/>
    <w:rsid w:val="00144913"/>
    <w:rsid w:val="00156AE8"/>
    <w:rsid w:val="001600F5"/>
    <w:rsid w:val="00174FF5"/>
    <w:rsid w:val="00175804"/>
    <w:rsid w:val="00197C56"/>
    <w:rsid w:val="001B1087"/>
    <w:rsid w:val="001B53F3"/>
    <w:rsid w:val="001C7738"/>
    <w:rsid w:val="001D0ACA"/>
    <w:rsid w:val="001D5210"/>
    <w:rsid w:val="001D59B2"/>
    <w:rsid w:val="001E55B5"/>
    <w:rsid w:val="001F14EE"/>
    <w:rsid w:val="001F67C3"/>
    <w:rsid w:val="00237294"/>
    <w:rsid w:val="002568B3"/>
    <w:rsid w:val="00263687"/>
    <w:rsid w:val="00272102"/>
    <w:rsid w:val="002745EE"/>
    <w:rsid w:val="00295F14"/>
    <w:rsid w:val="002C07E9"/>
    <w:rsid w:val="002D6992"/>
    <w:rsid w:val="002E5F72"/>
    <w:rsid w:val="00320E89"/>
    <w:rsid w:val="00330DAD"/>
    <w:rsid w:val="00344DC0"/>
    <w:rsid w:val="003452E8"/>
    <w:rsid w:val="00364C67"/>
    <w:rsid w:val="003709E7"/>
    <w:rsid w:val="00377DF5"/>
    <w:rsid w:val="003B7631"/>
    <w:rsid w:val="004F08D9"/>
    <w:rsid w:val="00531CBD"/>
    <w:rsid w:val="00587323"/>
    <w:rsid w:val="005F270A"/>
    <w:rsid w:val="00657DD3"/>
    <w:rsid w:val="006A1D5C"/>
    <w:rsid w:val="006B03E5"/>
    <w:rsid w:val="006C6B4A"/>
    <w:rsid w:val="006E07CA"/>
    <w:rsid w:val="006E18DA"/>
    <w:rsid w:val="00701409"/>
    <w:rsid w:val="0070238C"/>
    <w:rsid w:val="00704764"/>
    <w:rsid w:val="0071223E"/>
    <w:rsid w:val="00721CD9"/>
    <w:rsid w:val="0072670E"/>
    <w:rsid w:val="007465B2"/>
    <w:rsid w:val="00777D1C"/>
    <w:rsid w:val="0078336F"/>
    <w:rsid w:val="007A3460"/>
    <w:rsid w:val="007E3663"/>
    <w:rsid w:val="00816712"/>
    <w:rsid w:val="008352C5"/>
    <w:rsid w:val="008648A8"/>
    <w:rsid w:val="008A1AE3"/>
    <w:rsid w:val="008A2D4C"/>
    <w:rsid w:val="008D11B9"/>
    <w:rsid w:val="0091113E"/>
    <w:rsid w:val="00940F52"/>
    <w:rsid w:val="009455C7"/>
    <w:rsid w:val="009A1852"/>
    <w:rsid w:val="00A0799F"/>
    <w:rsid w:val="00A278B7"/>
    <w:rsid w:val="00A77D0E"/>
    <w:rsid w:val="00AC1FF2"/>
    <w:rsid w:val="00B20C25"/>
    <w:rsid w:val="00B27698"/>
    <w:rsid w:val="00B35F21"/>
    <w:rsid w:val="00B614AB"/>
    <w:rsid w:val="00B70DCB"/>
    <w:rsid w:val="00B8185F"/>
    <w:rsid w:val="00BC46EC"/>
    <w:rsid w:val="00C17574"/>
    <w:rsid w:val="00C4172E"/>
    <w:rsid w:val="00C47948"/>
    <w:rsid w:val="00C63BBC"/>
    <w:rsid w:val="00C67678"/>
    <w:rsid w:val="00C709A2"/>
    <w:rsid w:val="00C863E4"/>
    <w:rsid w:val="00C94CE5"/>
    <w:rsid w:val="00CA51F9"/>
    <w:rsid w:val="00CA52A0"/>
    <w:rsid w:val="00CA7102"/>
    <w:rsid w:val="00CB3F55"/>
    <w:rsid w:val="00CB708F"/>
    <w:rsid w:val="00CC2DE6"/>
    <w:rsid w:val="00CC51B9"/>
    <w:rsid w:val="00CF73DD"/>
    <w:rsid w:val="00D22A70"/>
    <w:rsid w:val="00D61C1E"/>
    <w:rsid w:val="00D660C6"/>
    <w:rsid w:val="00D70BA5"/>
    <w:rsid w:val="00DA068C"/>
    <w:rsid w:val="00DD0FDE"/>
    <w:rsid w:val="00DD7495"/>
    <w:rsid w:val="00E2601C"/>
    <w:rsid w:val="00E55CB4"/>
    <w:rsid w:val="00E55F55"/>
    <w:rsid w:val="00E72374"/>
    <w:rsid w:val="00EA43C2"/>
    <w:rsid w:val="00EA6611"/>
    <w:rsid w:val="00EB2281"/>
    <w:rsid w:val="00EC0C69"/>
    <w:rsid w:val="00F06A76"/>
    <w:rsid w:val="00F11BA7"/>
    <w:rsid w:val="00F21762"/>
    <w:rsid w:val="00F22AC4"/>
    <w:rsid w:val="00F22C78"/>
    <w:rsid w:val="00F32596"/>
    <w:rsid w:val="00F415F1"/>
    <w:rsid w:val="00F52BA5"/>
    <w:rsid w:val="00F62AB8"/>
    <w:rsid w:val="00F62BED"/>
    <w:rsid w:val="00FA1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9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0C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B20C25"/>
  </w:style>
  <w:style w:type="paragraph" w:styleId="a4">
    <w:name w:val="footer"/>
    <w:basedOn w:val="a"/>
    <w:link w:val="Char0"/>
    <w:uiPriority w:val="99"/>
    <w:semiHidden/>
    <w:unhideWhenUsed/>
    <w:rsid w:val="00B20C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B20C25"/>
  </w:style>
  <w:style w:type="character" w:styleId="a5">
    <w:name w:val="Hyperlink"/>
    <w:basedOn w:val="a0"/>
    <w:uiPriority w:val="99"/>
    <w:unhideWhenUsed/>
    <w:rsid w:val="00132139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32139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32139"/>
    <w:rPr>
      <w:rFonts w:ascii="Microsoft YaHei" w:eastAsia="Microsoft YaHe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9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20C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字符"/>
    <w:basedOn w:val="a0"/>
    <w:link w:val="a3"/>
    <w:uiPriority w:val="99"/>
    <w:semiHidden/>
    <w:rsid w:val="00B20C25"/>
  </w:style>
  <w:style w:type="paragraph" w:styleId="a5">
    <w:name w:val="footer"/>
    <w:basedOn w:val="a"/>
    <w:link w:val="a6"/>
    <w:uiPriority w:val="99"/>
    <w:semiHidden/>
    <w:unhideWhenUsed/>
    <w:rsid w:val="00B20C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字符"/>
    <w:basedOn w:val="a0"/>
    <w:link w:val="a5"/>
    <w:uiPriority w:val="99"/>
    <w:semiHidden/>
    <w:rsid w:val="00B20C25"/>
  </w:style>
  <w:style w:type="character" w:styleId="a7">
    <w:name w:val="Hyperlink"/>
    <w:basedOn w:val="a0"/>
    <w:uiPriority w:val="99"/>
    <w:unhideWhenUsed/>
    <w:rsid w:val="00132139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132139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132139"/>
    <w:rPr>
      <w:rFonts w:ascii="Microsoft YaHei" w:eastAsia="Microsoft YaHe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9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2676</Words>
  <Characters>15256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CCC</Company>
  <LinksUpToDate>false</LinksUpToDate>
  <CharactersWithSpaces>17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</dc:creator>
  <cp:lastModifiedBy>Ni Shi</cp:lastModifiedBy>
  <cp:revision>18</cp:revision>
  <dcterms:created xsi:type="dcterms:W3CDTF">2016-02-15T17:14:00Z</dcterms:created>
  <dcterms:modified xsi:type="dcterms:W3CDTF">2016-03-19T21:18:00Z</dcterms:modified>
</cp:coreProperties>
</file>